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350" w:tblpY="-1427"/>
        <w:tblW w:w="11448" w:type="dxa"/>
        <w:tblLook w:val="04A0"/>
      </w:tblPr>
      <w:tblGrid>
        <w:gridCol w:w="2937"/>
        <w:gridCol w:w="1701"/>
        <w:gridCol w:w="1439"/>
        <w:gridCol w:w="5371"/>
      </w:tblGrid>
      <w:tr w:rsidR="00553041" w:rsidRPr="00956330" w:rsidTr="00130DF0">
        <w:tc>
          <w:tcPr>
            <w:tcW w:w="2937" w:type="dxa"/>
            <w:vAlign w:val="center"/>
          </w:tcPr>
          <w:p w:rsidR="00AB1F67" w:rsidRPr="00956330" w:rsidRDefault="00117FB9" w:rsidP="00956330">
            <w:pPr>
              <w:tabs>
                <w:tab w:val="left" w:pos="158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330">
              <w:rPr>
                <w:rFonts w:ascii="Arial" w:hAnsi="Arial" w:cs="Arial"/>
                <w:b/>
                <w:sz w:val="16"/>
                <w:szCs w:val="16"/>
              </w:rPr>
              <w:t>Specie</w:t>
            </w:r>
            <w:r w:rsidR="00B35B96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701" w:type="dxa"/>
            <w:vAlign w:val="center"/>
          </w:tcPr>
          <w:p w:rsidR="00AB1F67" w:rsidRPr="00956330" w:rsidRDefault="00117FB9" w:rsidP="00956330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330">
              <w:rPr>
                <w:rFonts w:ascii="Arial" w:hAnsi="Arial" w:cs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1439" w:type="dxa"/>
            <w:vAlign w:val="center"/>
          </w:tcPr>
          <w:p w:rsidR="00AB1F67" w:rsidRPr="00956330" w:rsidRDefault="00553041" w:rsidP="00956330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330">
              <w:rPr>
                <w:rFonts w:ascii="Arial" w:hAnsi="Arial" w:cs="Arial"/>
                <w:b/>
                <w:sz w:val="16"/>
                <w:szCs w:val="16"/>
              </w:rPr>
              <w:t>Strain type /</w:t>
            </w:r>
            <w:r w:rsidR="00117FB9" w:rsidRPr="00956330">
              <w:rPr>
                <w:rFonts w:ascii="Arial" w:hAnsi="Arial" w:cs="Arial"/>
                <w:b/>
                <w:sz w:val="16"/>
                <w:szCs w:val="16"/>
              </w:rPr>
              <w:t>Culture collection number</w:t>
            </w:r>
          </w:p>
        </w:tc>
        <w:tc>
          <w:tcPr>
            <w:tcW w:w="5371" w:type="dxa"/>
            <w:vAlign w:val="center"/>
          </w:tcPr>
          <w:p w:rsidR="00AB1F67" w:rsidRPr="00956330" w:rsidRDefault="00553041" w:rsidP="008D747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330">
              <w:rPr>
                <w:rFonts w:ascii="Arial" w:hAnsi="Arial" w:cs="Arial"/>
                <w:b/>
                <w:sz w:val="16"/>
                <w:szCs w:val="16"/>
              </w:rPr>
              <w:t>Refer</w:t>
            </w:r>
            <w:r w:rsidR="008D7479">
              <w:rPr>
                <w:rFonts w:ascii="Arial" w:hAnsi="Arial" w:cs="Arial"/>
                <w:b/>
                <w:sz w:val="16"/>
                <w:szCs w:val="16"/>
              </w:rPr>
              <w:t>ence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cremon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779325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SMH 2748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umbsch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H.T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chmitt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indemuth,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iller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angold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Fernandez,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uhndorf,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Performance of four ribosomal DNA regions to infer 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higher-level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relationship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operculat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euascomycet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(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eotiomycet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) Mol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Evol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34 (3), 512-524 (2005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haetom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thermophilum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JX139037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UAMH 2024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afez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M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ajer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ethuraman,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udski,S.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ichel,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ausner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Th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n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gene landscape in th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phiostomatal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other fungal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ax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: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wintron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ron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,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ro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-encoded proteins. Fungal Genet. Biol. 53, 71-83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dospor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sphaerospermum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dospor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dosporioides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DQ089641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73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UPSC 957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ALI 50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-Y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-R. Rapid detection and quantification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Cladospori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n aerosols by real-time PCR. Unpublished</w:t>
            </w:r>
          </w:p>
          <w:p w:rsidR="00553041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olletotrich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gloeosporioides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HQ846820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OORC27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Chowdappa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P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Chethana,C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adhura,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Characterization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Colletotrich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loeosporioid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on different crops occurring in India based on six gen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si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Unpublished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Exophial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nigra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Exophial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astellanii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FJ225742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FJ225739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dH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12296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CBS 158.58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ueida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C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Villasenor,C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d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og,G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orbushina,A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Untereiner,W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utzoni,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rock-inhabiting ancestor for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utualis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athogen-rich fungal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ineages. Stud. Mycol. 61, 111-119 (2008)</w:t>
            </w:r>
          </w:p>
          <w:p w:rsidR="00553041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ueida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C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Villasenor,C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d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og,G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orbushina,A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Untereiner,W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utzoni,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rock-inhabiting ancestor for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utualistic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pathogen-rich fungal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ineages. Stud. Mycol. 61, 111-119 (2008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usar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oxysporum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F008472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NRRL 22550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'Donnell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K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istler,H.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Cigelnik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loetz,R.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Multiple evolutionary origins of the fungus causing Panama disease of banana: concordant evidence from nuclear and mitochondrial gene genealogies. Proc. Natl. Acad. Sci. U.S.A. 95 (5), 2044-2049 (1998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Graph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utredinis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FJ914747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HSAUP052348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ha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T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n,H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Molecular evolution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oratomyc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r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ichurus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Graphium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ITS and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equences. Unpublished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tabs>
                <w:tab w:val="left" w:pos="226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aecilomyce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variotii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81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UPSC 1651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waksmanii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unicae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glabrum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itrinum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hrysogenum</w:t>
            </w:r>
            <w:proofErr w:type="spellEnd"/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brevicompactum</w:t>
            </w:r>
            <w:proofErr w:type="spellEnd"/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F241472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F241672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F245271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F003369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84.1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82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CTC6263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KCTC16055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CTC10699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AOM 216702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UPSC 2020</w:t>
            </w:r>
          </w:p>
          <w:p w:rsidR="00844A1E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ALI 319</w:t>
            </w:r>
          </w:p>
        </w:tc>
        <w:tc>
          <w:tcPr>
            <w:tcW w:w="5371" w:type="dxa"/>
          </w:tcPr>
          <w:p w:rsidR="00AB1F67" w:rsidRPr="00956330" w:rsidRDefault="00553041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S.G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rk,Y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-D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Jeong,W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ae,K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Sequence comparison of mitochondrial small subunit ribosomal DNA in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J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icrobiol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38 (2), 62-65 (2000)</w:t>
            </w:r>
          </w:p>
          <w:p w:rsidR="00710E09" w:rsidRPr="00956330" w:rsidRDefault="00710E09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rk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-D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ae,K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of the fungi. Unpublished.</w:t>
            </w:r>
          </w:p>
          <w:p w:rsidR="00710E09" w:rsidRPr="00956330" w:rsidRDefault="00710E09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rk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-D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ae,K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of fungi. Unpublished.</w:t>
            </w:r>
          </w:p>
          <w:p w:rsidR="00710E09" w:rsidRPr="00956330" w:rsidRDefault="00710E09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eifert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K.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and Louis-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eize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Phylogeny and species concepts in th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enicillium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urantiogrise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complex as inferred from partial beta-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ubuli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gene DNA sequences. (in)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amso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R.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a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nd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Pitt,J.I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(Eds.);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EGRATION OF MODERN TAXONOMIC MET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HODS FOR PENICILLIUM AND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 CLASSIFICATION: 189-198; Taylor and Francis Books Ltd., UK (2000).</w:t>
            </w:r>
          </w:p>
          <w:p w:rsidR="00710E09" w:rsidRPr="00956330" w:rsidRDefault="00710E09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.</w:t>
            </w:r>
          </w:p>
          <w:p w:rsidR="00710E09" w:rsidRPr="00956330" w:rsidRDefault="00710E09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hialophor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verrucosa</w:t>
            </w:r>
            <w:proofErr w:type="spellEnd"/>
          </w:p>
        </w:tc>
        <w:tc>
          <w:tcPr>
            <w:tcW w:w="1701" w:type="dxa"/>
          </w:tcPr>
          <w:p w:rsidR="00AB1F67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FJ225751.1</w:t>
            </w:r>
          </w:p>
        </w:tc>
        <w:tc>
          <w:tcPr>
            <w:tcW w:w="1439" w:type="dxa"/>
          </w:tcPr>
          <w:p w:rsidR="00AB1F67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FTOL-ID 670</w:t>
            </w:r>
          </w:p>
        </w:tc>
        <w:tc>
          <w:tcPr>
            <w:tcW w:w="5371" w:type="dxa"/>
          </w:tcPr>
          <w:p w:rsidR="00AB1F67" w:rsidRPr="00956330" w:rsidRDefault="00710E09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ueida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C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Villasenor,C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d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og,G.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orbushina,A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Untereiner,W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utzoni,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rock-inhabiting ancestor for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utualis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pathogen-rich fungal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ineages. Stud. Mycol. 61, 111-119 (2008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hom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701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JQ238633.1</w:t>
            </w:r>
          </w:p>
        </w:tc>
        <w:tc>
          <w:tcPr>
            <w:tcW w:w="1439" w:type="dxa"/>
          </w:tcPr>
          <w:p w:rsidR="00AB1F67" w:rsidRPr="00956330" w:rsidRDefault="00844A1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JDL-2012b 12S</w:t>
            </w:r>
          </w:p>
        </w:tc>
        <w:tc>
          <w:tcPr>
            <w:tcW w:w="5371" w:type="dxa"/>
          </w:tcPr>
          <w:p w:rsidR="00AB1F67" w:rsidRPr="00956330" w:rsidRDefault="005824EC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awrey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J.D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iederich,P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Nelsen,M.P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Freebury,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ikaroodi,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Ertz,D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lacement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ichenic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olous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Phoma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in th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aeosphaeriacea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(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leosporal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othideomycet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). Fungal Divers. (2012) In press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4E318F" w:rsidP="00956330">
            <w:pPr>
              <w:tabs>
                <w:tab w:val="center" w:pos="1814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bCs/>
                <w:i/>
                <w:color w:val="1A1A1A"/>
                <w:sz w:val="16"/>
                <w:szCs w:val="16"/>
              </w:rPr>
              <w:t>Rhizopus</w:t>
            </w:r>
            <w:proofErr w:type="spellEnd"/>
            <w:r w:rsidRPr="00956330">
              <w:rPr>
                <w:rFonts w:ascii="Arial" w:eastAsiaTheme="minorEastAsia" w:hAnsi="Arial" w:cs="Arial"/>
                <w:bCs/>
                <w:i/>
                <w:color w:val="1A1A1A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bCs/>
                <w:i/>
                <w:color w:val="1A1A1A"/>
                <w:sz w:val="16"/>
                <w:szCs w:val="16"/>
              </w:rPr>
              <w:t>microsporus</w:t>
            </w:r>
            <w:proofErr w:type="spellEnd"/>
          </w:p>
        </w:tc>
        <w:tc>
          <w:tcPr>
            <w:tcW w:w="1701" w:type="dxa"/>
          </w:tcPr>
          <w:p w:rsidR="00AB1F67" w:rsidRPr="00956330" w:rsidRDefault="004E318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55.1</w:t>
            </w:r>
          </w:p>
        </w:tc>
        <w:tc>
          <w:tcPr>
            <w:tcW w:w="1439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371" w:type="dxa"/>
          </w:tcPr>
          <w:p w:rsidR="00AB1F67" w:rsidRPr="00956330" w:rsidRDefault="005824EC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4E318F" w:rsidRPr="00B35B96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  <w:lang w:val="pt-BR"/>
              </w:rPr>
            </w:pPr>
            <w:r w:rsidRPr="00B35B96">
              <w:rPr>
                <w:rFonts w:ascii="Arial" w:eastAsiaTheme="minorEastAsia" w:hAnsi="Arial" w:cs="Arial"/>
                <w:i/>
                <w:sz w:val="16"/>
                <w:szCs w:val="16"/>
                <w:lang w:val="pt-BR"/>
              </w:rPr>
              <w:t>Trichoderma reesei</w:t>
            </w:r>
          </w:p>
          <w:p w:rsidR="004E318F" w:rsidRPr="00B35B96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  <w:lang w:val="pt-BR"/>
              </w:rPr>
            </w:pPr>
            <w:r w:rsidRPr="00B35B96">
              <w:rPr>
                <w:rFonts w:ascii="Arial" w:eastAsiaTheme="minorEastAsia" w:hAnsi="Arial" w:cs="Arial"/>
                <w:i/>
                <w:sz w:val="16"/>
                <w:szCs w:val="16"/>
                <w:lang w:val="pt-BR"/>
              </w:rPr>
              <w:t>Trichoderma harzianum</w:t>
            </w:r>
          </w:p>
          <w:p w:rsidR="004E318F" w:rsidRPr="00B35B96" w:rsidRDefault="004E318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i/>
                <w:color w:val="1A1A1A"/>
                <w:sz w:val="16"/>
                <w:szCs w:val="16"/>
                <w:lang w:val="pt-BR"/>
              </w:rPr>
            </w:pPr>
            <w:r w:rsidRPr="00B35B96">
              <w:rPr>
                <w:rFonts w:ascii="Arial" w:eastAsiaTheme="minorEastAsia" w:hAnsi="Arial" w:cs="Arial"/>
                <w:bCs/>
                <w:i/>
                <w:color w:val="1A1A1A"/>
                <w:sz w:val="16"/>
                <w:szCs w:val="16"/>
                <w:lang w:val="pt-BR"/>
              </w:rPr>
              <w:t>Trichoderma flavofuscum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Trichoderm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seudokoningii</w:t>
            </w:r>
            <w:proofErr w:type="spellEnd"/>
          </w:p>
        </w:tc>
        <w:tc>
          <w:tcPr>
            <w:tcW w:w="1701" w:type="dxa"/>
          </w:tcPr>
          <w:p w:rsidR="00AB1F67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79.1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755534.1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F399190.1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Y291278.1</w:t>
            </w:r>
          </w:p>
        </w:tc>
        <w:tc>
          <w:tcPr>
            <w:tcW w:w="1439" w:type="dxa"/>
          </w:tcPr>
          <w:p w:rsidR="00AB1F67" w:rsidRPr="00956330" w:rsidRDefault="004E318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QM 9414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T12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CBS 248.59</w:t>
            </w:r>
          </w:p>
          <w:p w:rsidR="004E318F" w:rsidRPr="00956330" w:rsidRDefault="004E318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S-38</w:t>
            </w:r>
          </w:p>
        </w:tc>
        <w:tc>
          <w:tcPr>
            <w:tcW w:w="5371" w:type="dxa"/>
          </w:tcPr>
          <w:p w:rsidR="00AB1F67" w:rsidRPr="00956330" w:rsidRDefault="005824EC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.</w:t>
            </w:r>
          </w:p>
          <w:p w:rsidR="005824EC" w:rsidRPr="00956330" w:rsidRDefault="005824EC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Ergashev,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uzalova,A.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eclerque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Molecular ribosomal phylogeny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entomopathogen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fungi from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Uzbekistan.Unpublished</w:t>
            </w:r>
            <w:proofErr w:type="spellEnd"/>
          </w:p>
          <w:p w:rsidR="005824EC" w:rsidRPr="00956330" w:rsidRDefault="005824EC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ullnig-Gradinger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C.M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Szakacs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ubicek,C.P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Phylogeny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n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evolution of the genu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richoderm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: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ultigen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pproach. Mycol. Res. 106 (7), 757-767 (2002).</w:t>
            </w:r>
          </w:p>
          <w:p w:rsidR="005824EC" w:rsidRPr="00956330" w:rsidRDefault="005824EC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ligonucleotid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lastRenderedPageBreak/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cule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76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28</w:t>
            </w:r>
          </w:p>
        </w:tc>
        <w:tc>
          <w:tcPr>
            <w:tcW w:w="5371" w:type="dxa"/>
          </w:tcPr>
          <w:p w:rsidR="00AB1F67" w:rsidRPr="00956330" w:rsidRDefault="0039126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ene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74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4769</w:t>
            </w:r>
          </w:p>
        </w:tc>
        <w:tc>
          <w:tcPr>
            <w:tcW w:w="5371" w:type="dxa"/>
          </w:tcPr>
          <w:p w:rsidR="00AB1F67" w:rsidRPr="00956330" w:rsidRDefault="0039126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wamori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50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5151E9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181</w:t>
            </w:r>
          </w:p>
        </w:tc>
        <w:tc>
          <w:tcPr>
            <w:tcW w:w="5371" w:type="dxa"/>
          </w:tcPr>
          <w:p w:rsidR="00AB1F67" w:rsidRPr="00956330" w:rsidRDefault="0039126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bispor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66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3693</w:t>
            </w:r>
          </w:p>
        </w:tc>
        <w:tc>
          <w:tcPr>
            <w:tcW w:w="5371" w:type="dxa"/>
          </w:tcPr>
          <w:p w:rsidR="00AB1F67" w:rsidRPr="00956330" w:rsidRDefault="0039126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,V.N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isolates of </w:t>
            </w:r>
            <w:proofErr w:type="spellStart"/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brunneo-uniseri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68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4273</w:t>
            </w:r>
          </w:p>
        </w:tc>
        <w:tc>
          <w:tcPr>
            <w:tcW w:w="5371" w:type="dxa"/>
          </w:tcPr>
          <w:p w:rsidR="00AB1F67" w:rsidRPr="00956330" w:rsidRDefault="00830BF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ampestri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63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13001</w:t>
            </w:r>
          </w:p>
        </w:tc>
        <w:tc>
          <w:tcPr>
            <w:tcW w:w="5371" w:type="dxa"/>
          </w:tcPr>
          <w:p w:rsidR="00AB1F67" w:rsidRPr="00956330" w:rsidRDefault="00830BF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vatoflav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72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5113</w:t>
            </w:r>
          </w:p>
        </w:tc>
        <w:tc>
          <w:tcPr>
            <w:tcW w:w="5371" w:type="dxa"/>
          </w:tcPr>
          <w:p w:rsidR="00AB1F67" w:rsidRPr="00956330" w:rsidRDefault="00830BF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</w:t>
            </w:r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>us</w:t>
            </w:r>
            <w:proofErr w:type="spellEnd"/>
            <w:r w:rsidR="001C6378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v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5C3D2E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vatus</w:t>
            </w:r>
            <w:proofErr w:type="spellEnd"/>
          </w:p>
          <w:p w:rsidR="00673DF2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clav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genomic </w:t>
            </w:r>
            <w:proofErr w:type="spellStart"/>
            <w:r w:rsidR="00673DF2"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  <w:r w:rsidR="00673DF2"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54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55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673DF2" w:rsidRPr="00956330" w:rsidRDefault="00673DF2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JQ354999.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32</w:t>
            </w:r>
          </w:p>
          <w:p w:rsidR="00E2717F" w:rsidRPr="00956330" w:rsidRDefault="00E2717F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36</w:t>
            </w:r>
          </w:p>
          <w:p w:rsidR="005C3D2E" w:rsidRPr="00956330" w:rsidRDefault="005C3D2E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NRRL1</w:t>
            </w:r>
          </w:p>
        </w:tc>
        <w:tc>
          <w:tcPr>
            <w:tcW w:w="5371" w:type="dxa"/>
          </w:tcPr>
          <w:p w:rsidR="00AB1F67" w:rsidRPr="00956330" w:rsidRDefault="00830BF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  <w:r w:rsidR="00195612" w:rsidRPr="00956330"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</w:p>
          <w:p w:rsidR="00195612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F66FE0" w:rsidRPr="00956330" w:rsidRDefault="00F66FE0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Joardar,V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rams,N.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stetler,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ukstelis,P.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.B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afar,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olude,O.O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yne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ndrianopoulos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enning,D.W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Nierman,W.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Sequencing of mitochondrial genomes of nin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</w:t>
            </w:r>
            <w:r w:rsidR="005C3D2E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identifies mobil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ron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accessory genes</w:t>
            </w:r>
            <w:r w:rsidR="005C3D2E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 main sources of genome size variability. BMC Genomics 13 (1), 698 (2012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elong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73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5176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lav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5C3D2E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lavus</w:t>
            </w:r>
            <w:proofErr w:type="spellEnd"/>
          </w:p>
          <w:p w:rsidR="00F66FE0" w:rsidRPr="00956330" w:rsidRDefault="00F66FE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lavus</w:t>
            </w:r>
            <w:proofErr w:type="spellEnd"/>
            <w:r w:rsidR="005C3D2E" w:rsidRPr="00956330">
              <w:rPr>
                <w:rFonts w:ascii="Arial" w:hAnsi="Arial" w:cs="Arial"/>
                <w:i/>
                <w:sz w:val="16"/>
                <w:szCs w:val="16"/>
              </w:rPr>
              <w:t xml:space="preserve"> genomic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F66FE0" w:rsidRPr="00956330" w:rsidRDefault="00F66FE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51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52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F66FE0" w:rsidRPr="00956330" w:rsidRDefault="00F66FE0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JQ355000.1</w:t>
            </w:r>
          </w:p>
          <w:p w:rsidR="00F66FE0" w:rsidRPr="00956330" w:rsidRDefault="00F66FE0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9" w:type="dxa"/>
          </w:tcPr>
          <w:p w:rsidR="00E2717F" w:rsidRPr="00956330" w:rsidRDefault="00E2717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15</w:t>
            </w:r>
          </w:p>
          <w:p w:rsidR="00E2717F" w:rsidRPr="00956330" w:rsidRDefault="00E2717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33</w:t>
            </w:r>
          </w:p>
          <w:p w:rsidR="005C3D2E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NRRL3357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F66FE0" w:rsidRPr="00956330" w:rsidRDefault="00F66FE0" w:rsidP="00C31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Joardar,V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rams,N.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stetler,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ukstelis,P.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.B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afar,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olude,O.O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yne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ndrianopoulos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enning,D.W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Nierman,W.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Sequencing of mitochondrial </w:t>
            </w:r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genomes of nine </w:t>
            </w:r>
            <w:proofErr w:type="spellStart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identifies mob</w:t>
            </w:r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ile </w:t>
            </w:r>
            <w:proofErr w:type="spellStart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>introns</w:t>
            </w:r>
            <w:proofErr w:type="spellEnd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 and accessory gen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s main sources of genome size variability. BMC Genomics 13 (1), 698 (2012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umig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umig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5C3D2E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umig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 xml:space="preserve">genomic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5C3D2E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umig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 xml:space="preserve">genomic </w:t>
            </w:r>
            <w:proofErr w:type="spellStart"/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</w:p>
          <w:p w:rsidR="005C3D2E" w:rsidRPr="00956330" w:rsidRDefault="005C3D2E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fumiga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 xml:space="preserve">genomic </w:t>
            </w:r>
            <w:proofErr w:type="spellStart"/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AY291258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53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5C3D2E" w:rsidRPr="00956330" w:rsidRDefault="005C3D2E" w:rsidP="0095633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JQ346807.1</w:t>
            </w:r>
          </w:p>
          <w:p w:rsidR="005C3D2E" w:rsidRPr="00956330" w:rsidRDefault="005C3D2E" w:rsidP="0095633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JQ346808.1</w:t>
            </w:r>
          </w:p>
          <w:p w:rsidR="005C3D2E" w:rsidRPr="00956330" w:rsidRDefault="005C3D2E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JQ346809.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UPSC 1771</w:t>
            </w:r>
          </w:p>
          <w:p w:rsidR="00E2717F" w:rsidRPr="00956330" w:rsidRDefault="00E2717F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13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A1163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AF293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AF210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ligonucleotid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for specific detection of common airborne fungi. Mol. Cell. Probes 17 (6), 281-288 (2003)</w:t>
            </w:r>
          </w:p>
          <w:p w:rsidR="00195612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5C3D2E" w:rsidRPr="00956330" w:rsidRDefault="005C3D2E" w:rsidP="00C31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Joardar,V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rams,N.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stetler,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ukstelis,P.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.B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afar,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olude,O.O</w:t>
            </w:r>
            <w:proofErr w:type="spellEnd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>Payne,G</w:t>
            </w:r>
            <w:proofErr w:type="spellEnd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>Andrianopoulos,A</w:t>
            </w:r>
            <w:proofErr w:type="spellEnd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enning,D.W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Nierman,W.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Sequencing of mitochondrial genomes of nin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identifies mobi</w:t>
            </w:r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le </w:t>
            </w:r>
            <w:proofErr w:type="spellStart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>introns</w:t>
            </w:r>
            <w:proofErr w:type="spellEnd"/>
            <w:r w:rsidR="00C310C9">
              <w:rPr>
                <w:rFonts w:ascii="Arial" w:eastAsiaTheme="minorEastAsia" w:hAnsi="Arial" w:cs="Arial"/>
                <w:sz w:val="16"/>
                <w:szCs w:val="16"/>
              </w:rPr>
              <w:t xml:space="preserve"> and accessory gen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s main sources of genome size variability. BMC Genomics 13 (1), 698 (2012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gigante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81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10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jan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75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1787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 xml:space="preserve">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lastRenderedPageBreak/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kambarensi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</w:tc>
        <w:tc>
          <w:tcPr>
            <w:tcW w:w="1701" w:type="dxa"/>
          </w:tcPr>
          <w:p w:rsidR="00130DF0" w:rsidRPr="00A367D4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gb|U29219.1</w:t>
            </w:r>
          </w:p>
        </w:tc>
        <w:tc>
          <w:tcPr>
            <w:tcW w:w="1439" w:type="dxa"/>
          </w:tcPr>
          <w:p w:rsidR="00130DF0" w:rsidRPr="00A367D4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NRRL 3751</w:t>
            </w:r>
          </w:p>
        </w:tc>
        <w:tc>
          <w:tcPr>
            <w:tcW w:w="5371" w:type="dxa"/>
          </w:tcPr>
          <w:p w:rsidR="00130DF0" w:rsidRPr="00A367D4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sequence. National Center for Agricultural Utilization Research, Microbial Properties Research,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1815 N. University St., Peoria, IL 61604, USA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lepori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130DF0" w:rsidRPr="00A367D4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gb|U29228.1</w:t>
            </w:r>
          </w:p>
        </w:tc>
        <w:tc>
          <w:tcPr>
            <w:tcW w:w="1439" w:type="dxa"/>
          </w:tcPr>
          <w:p w:rsidR="00130DF0" w:rsidRPr="00A367D4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NRRL 6599</w:t>
            </w:r>
          </w:p>
        </w:tc>
        <w:tc>
          <w:tcPr>
            <w:tcW w:w="5371" w:type="dxa"/>
          </w:tcPr>
          <w:p w:rsidR="00130DF0" w:rsidRPr="00A367D4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sequence. National Center for Agricultural Utilization Research, Microbial Properties Research,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1815 N. University St., Peoria, IL 61604, USA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niger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niger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niger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11423C" w:rsidRPr="00956330" w:rsidRDefault="0011423C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>niger</w:t>
            </w:r>
            <w:proofErr w:type="spellEnd"/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 xml:space="preserve"> genomic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AY291253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48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49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11423C" w:rsidRPr="00956330" w:rsidRDefault="0011423C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eastAsiaTheme="minorEastAsia" w:hAnsi="Arial" w:cs="Arial"/>
                <w:color w:val="343434"/>
                <w:sz w:val="16"/>
                <w:szCs w:val="16"/>
              </w:rPr>
              <w:t>DQ207726.1</w:t>
            </w:r>
          </w:p>
        </w:tc>
        <w:tc>
          <w:tcPr>
            <w:tcW w:w="1439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UPSC 1769</w:t>
            </w:r>
          </w:p>
          <w:p w:rsidR="00E2717F" w:rsidRPr="00956330" w:rsidRDefault="00E2717F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44</w:t>
            </w:r>
          </w:p>
          <w:p w:rsidR="00E2717F" w:rsidRPr="00956330" w:rsidRDefault="00E2717F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2539</w:t>
            </w:r>
          </w:p>
          <w:p w:rsidR="00956330" w:rsidRPr="00956330" w:rsidRDefault="00956330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N909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for specific detection of common airborne fungi. Mol. Cell. Probes 17 (6), 281-288 (2003)</w:t>
            </w:r>
          </w:p>
          <w:p w:rsidR="00195612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s,V.N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195612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Juhasz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feiffer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eszthelyi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ucsera,J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Vagvolgyi,C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amari,Z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Comparative analysis of the complete mitochondrial genom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nige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type 1a an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d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tubingensis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type 2b. FEM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icrobiol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et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281 (1), 51-57 (2008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nive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EU982164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29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s,V.N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isolates of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nomi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U29227.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3353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equence. Unpublished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ochrace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ochraceus</w:t>
            </w:r>
            <w:proofErr w:type="spellEnd"/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AY291267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AB1F6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BE0C3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77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UPSC 1983</w:t>
            </w:r>
          </w:p>
          <w:p w:rsidR="00725D03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14</w:t>
            </w:r>
          </w:p>
        </w:tc>
        <w:tc>
          <w:tcPr>
            <w:tcW w:w="5371" w:type="dxa"/>
          </w:tcPr>
          <w:p w:rsidR="00AB1F67" w:rsidRPr="00956330" w:rsidRDefault="00195612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NA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for specific detection of common airborne fungi. Mol. Cell. Probes 17 (6), 281-288 (2003)</w:t>
            </w:r>
          </w:p>
          <w:p w:rsidR="00A666D8" w:rsidRPr="00956330" w:rsidRDefault="00A666D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i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oryzae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7512DB" w:rsidRPr="00956330" w:rsidRDefault="007512DB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oryzae</w:t>
            </w:r>
            <w:proofErr w:type="spellEnd"/>
            <w:r w:rsidR="00956330" w:rsidRPr="00956330">
              <w:rPr>
                <w:rFonts w:ascii="Arial" w:hAnsi="Arial" w:cs="Arial"/>
                <w:i/>
                <w:sz w:val="16"/>
                <w:szCs w:val="16"/>
              </w:rPr>
              <w:t xml:space="preserve"> genomic</w:t>
            </w:r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mtDN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62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7512DB" w:rsidRPr="00956330" w:rsidRDefault="007512DB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sz w:val="16"/>
                <w:szCs w:val="16"/>
              </w:rPr>
              <w:t>gb|AP007176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4958</w:t>
            </w:r>
          </w:p>
          <w:p w:rsidR="00956330" w:rsidRPr="00956330" w:rsidRDefault="00956330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RIB40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is,V.N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A666D8" w:rsidRPr="00956330" w:rsidRDefault="00A666D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Machida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M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et al. Genome sequencing and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ryza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. Nature 438 (7071), 1157-1161 (2005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arasitic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  <w:p w:rsidR="00956330" w:rsidRPr="00956330" w:rsidRDefault="00956330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arasiticus</w:t>
            </w:r>
            <w:proofErr w:type="spellEnd"/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60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BE0C37" w:rsidRPr="00956330" w:rsidRDefault="00E2717F" w:rsidP="0095633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61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37</w:t>
            </w:r>
          </w:p>
          <w:p w:rsidR="00725D03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38</w:t>
            </w:r>
          </w:p>
        </w:tc>
        <w:tc>
          <w:tcPr>
            <w:tcW w:w="5371" w:type="dxa"/>
          </w:tcPr>
          <w:p w:rsidR="00A666D8" w:rsidRPr="00956330" w:rsidRDefault="00A666D8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is,V.N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enicillioide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AY291264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LI 231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A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punice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59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434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restric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67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154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rubr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58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183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sclerotior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EU982178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415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</w:t>
            </w:r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s,V.N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="002F0D46" w:rsidRPr="00956330">
              <w:rPr>
                <w:rFonts w:ascii="Arial" w:eastAsiaTheme="minorEastAsia" w:hAnsi="Arial" w:cs="Arial"/>
                <w:sz w:val="16"/>
                <w:szCs w:val="16"/>
              </w:rPr>
              <w:t>. and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</w:t>
            </w:r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solates of </w:t>
            </w:r>
            <w:proofErr w:type="spellStart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="00937A9A"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silvatic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AY291266</w:t>
            </w:r>
            <w:r w:rsidRPr="00956330">
              <w:rPr>
                <w:rFonts w:ascii="Arial" w:hAnsi="Arial" w:cs="Arial"/>
                <w:sz w:val="16"/>
                <w:szCs w:val="16"/>
              </w:rPr>
              <w:t>.</w:t>
            </w:r>
            <w:r w:rsidR="00BE0C37" w:rsidRPr="0095633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9" w:type="dxa"/>
          </w:tcPr>
          <w:p w:rsidR="00AB1F67" w:rsidRPr="00956330" w:rsidRDefault="00725D03" w:rsidP="0095633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LI 234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</w:tc>
      </w:tr>
      <w:tr w:rsidR="00553041" w:rsidRPr="00956330" w:rsidTr="00130DF0">
        <w:tc>
          <w:tcPr>
            <w:tcW w:w="2937" w:type="dxa"/>
          </w:tcPr>
          <w:p w:rsidR="00AB1F67" w:rsidRPr="00956330" w:rsidRDefault="00AB1F67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sojae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AB1F67" w:rsidRPr="00956330" w:rsidRDefault="00E2717F" w:rsidP="0095633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="005151E9" w:rsidRPr="00956330">
              <w:rPr>
                <w:rFonts w:ascii="Arial" w:hAnsi="Arial" w:cs="Arial"/>
                <w:sz w:val="16"/>
                <w:szCs w:val="16"/>
              </w:rPr>
              <w:t>U29216.1</w:t>
            </w:r>
          </w:p>
        </w:tc>
        <w:tc>
          <w:tcPr>
            <w:tcW w:w="1439" w:type="dxa"/>
          </w:tcPr>
          <w:p w:rsidR="00AB1F67" w:rsidRPr="00956330" w:rsidRDefault="005151E9" w:rsidP="0095633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1988</w:t>
            </w:r>
          </w:p>
        </w:tc>
        <w:tc>
          <w:tcPr>
            <w:tcW w:w="5371" w:type="dxa"/>
          </w:tcPr>
          <w:p w:rsidR="00AB1F67" w:rsidRPr="00956330" w:rsidRDefault="00A666D8" w:rsidP="009563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equence. Unpublished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subolivace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130DF0" w:rsidRPr="00130DF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130DF0">
              <w:rPr>
                <w:rFonts w:ascii="Arial" w:eastAsiaTheme="minorEastAsia" w:hAnsi="Arial" w:cs="Arial"/>
                <w:sz w:val="16"/>
                <w:szCs w:val="16"/>
              </w:rPr>
              <w:t>gb|U29222.1</w:t>
            </w:r>
          </w:p>
        </w:tc>
        <w:tc>
          <w:tcPr>
            <w:tcW w:w="1439" w:type="dxa"/>
          </w:tcPr>
          <w:p w:rsidR="00130DF0" w:rsidRPr="00130DF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00130DF0">
              <w:rPr>
                <w:rFonts w:ascii="Arial" w:eastAsiaTheme="minorEastAsia" w:hAnsi="Arial" w:cs="Arial"/>
                <w:sz w:val="16"/>
                <w:szCs w:val="16"/>
              </w:rPr>
              <w:t>NRRL 4998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sequence. National Center for Agricultural Utilization Research, Microbial Properties Research,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1815 N. University St., Peoria, IL 61604, USA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sydowii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EU982169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93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 xml:space="preserve">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lastRenderedPageBreak/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tamarii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U29224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NRRL 20818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equence. Unpublished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8D7479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  <w:lang w:val="pt-BR"/>
              </w:rPr>
            </w:pPr>
            <w:r w:rsidRPr="008D7479">
              <w:rPr>
                <w:rFonts w:ascii="Arial" w:hAnsi="Arial" w:cs="Arial"/>
                <w:i/>
                <w:sz w:val="16"/>
                <w:szCs w:val="16"/>
                <w:lang w:val="pt-BR"/>
              </w:rPr>
              <w:t>Aspergillus terreus,</w:t>
            </w:r>
          </w:p>
          <w:p w:rsidR="00130DF0" w:rsidRPr="008D7479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  <w:lang w:val="pt-BR"/>
              </w:rPr>
            </w:pPr>
            <w:r w:rsidRPr="008D7479">
              <w:rPr>
                <w:rFonts w:ascii="Arial" w:hAnsi="Arial" w:cs="Arial"/>
                <w:i/>
                <w:sz w:val="16"/>
                <w:szCs w:val="16"/>
                <w:lang w:val="pt-BR"/>
              </w:rPr>
              <w:t>Aspergillus terreus genomic mtDNA</w:t>
            </w:r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EU982165.1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JQ355001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4761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hAnsi="Arial" w:cs="Arial"/>
                <w:i/>
                <w:sz w:val="16"/>
                <w:szCs w:val="16"/>
              </w:rPr>
              <w:t>NIH2624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Joardar,V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rams,N.F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Hostetler,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ukstelis,P.J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kala,S.B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afar,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bolude,O.O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ayne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ndrianopoulos,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Denning,D.W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Nierman,W.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Sequencing of mitochondrial genomes of nin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enicillium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identifies mobile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ron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d accessory genes as main sources of genome size variability. BMC Genomics 13 (1), 698 (2012)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terricola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130DF0" w:rsidRPr="00130DF0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130DF0">
              <w:rPr>
                <w:rFonts w:ascii="Arial" w:eastAsiaTheme="minorEastAsia" w:hAnsi="Arial" w:cs="Arial"/>
                <w:sz w:val="16"/>
                <w:szCs w:val="16"/>
              </w:rPr>
              <w:t>gb|U29212.1</w:t>
            </w:r>
          </w:p>
        </w:tc>
        <w:tc>
          <w:tcPr>
            <w:tcW w:w="1439" w:type="dxa"/>
          </w:tcPr>
          <w:p w:rsidR="00130DF0" w:rsidRPr="00130DF0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130DF0">
              <w:rPr>
                <w:rFonts w:ascii="Arial" w:eastAsiaTheme="minorEastAsia" w:hAnsi="Arial" w:cs="Arial"/>
                <w:sz w:val="16"/>
                <w:szCs w:val="16"/>
              </w:rPr>
              <w:t>NRRL 426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sequence. National Center for Agricultural Utilization Research, Microbial Properties Research,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1815 N. University St., Peoria, IL 61604, USA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thomii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701" w:type="dxa"/>
          </w:tcPr>
          <w:p w:rsidR="00130DF0" w:rsidRPr="00130DF0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130DF0">
              <w:rPr>
                <w:rFonts w:ascii="Arial" w:eastAsiaTheme="minorEastAsia" w:hAnsi="Arial" w:cs="Arial"/>
                <w:sz w:val="16"/>
                <w:szCs w:val="16"/>
              </w:rPr>
              <w:t>gb|U29217.1</w:t>
            </w:r>
          </w:p>
        </w:tc>
        <w:tc>
          <w:tcPr>
            <w:tcW w:w="1439" w:type="dxa"/>
          </w:tcPr>
          <w:p w:rsidR="00130DF0" w:rsidRPr="00130DF0" w:rsidRDefault="00130DF0" w:rsidP="00130DF0">
            <w:pPr>
              <w:spacing w:after="0" w:line="240" w:lineRule="auto"/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w:r w:rsidRPr="00130DF0">
              <w:rPr>
                <w:rFonts w:ascii="Arial" w:eastAsiaTheme="minorEastAsia" w:hAnsi="Arial" w:cs="Arial"/>
                <w:sz w:val="16"/>
                <w:szCs w:val="16"/>
              </w:rPr>
              <w:t>NRRL 2097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eterson</w:t>
            </w:r>
            <w:proofErr w:type="gram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,S.W</w:t>
            </w:r>
            <w:proofErr w:type="spellEnd"/>
            <w:proofErr w:type="gram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based upon </w:t>
            </w:r>
            <w:proofErr w:type="spellStart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 xml:space="preserve"> sequence. National Center for Agricultural Utilization Research, Microbial Properties Research,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A367D4">
              <w:rPr>
                <w:rFonts w:ascii="Arial" w:eastAsiaTheme="minorEastAsia" w:hAnsi="Arial" w:cs="Arial"/>
                <w:sz w:val="16"/>
                <w:szCs w:val="16"/>
              </w:rPr>
              <w:t>1815 N. University St., Peoria, IL 61604, USA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us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ust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EU982170.1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EU982171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097</w:t>
            </w:r>
          </w:p>
          <w:p w:rsidR="00130DF0" w:rsidRPr="00956330" w:rsidRDefault="00130DF0" w:rsidP="00130D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5103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130DF0" w:rsidRPr="00956330" w:rsidTr="00130DF0"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versicolor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>.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versicolor</w:t>
            </w:r>
            <w:proofErr w:type="spellEnd"/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AY291275.1</w:t>
            </w:r>
          </w:p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EU982182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spacing w:after="0" w:line="240" w:lineRule="auto"/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UPSC 2027</w:t>
            </w:r>
          </w:p>
          <w:p w:rsidR="00130DF0" w:rsidRPr="00956330" w:rsidRDefault="00130DF0" w:rsidP="00130DF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THUM 2541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  <w:p w:rsidR="00130DF0" w:rsidRPr="0095633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rimitzas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A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yrri,I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ouvelis,V.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Kapsanaki-Gotsi,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Typas,M.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greek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isolates of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pergillu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pecies based on morphology and nuclear and mitochondrial gene sequences. Biomed Res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In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2013, 260395 (2013)</w:t>
            </w:r>
          </w:p>
        </w:tc>
      </w:tr>
      <w:tr w:rsidR="00130DF0" w:rsidRPr="00956330" w:rsidTr="00130DF0">
        <w:tblPrEx>
          <w:tblLook w:val="0000"/>
        </w:tblPrEx>
        <w:trPr>
          <w:trHeight w:val="500"/>
        </w:trPr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Eurot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herbarior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AY291259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bCs/>
                <w:color w:val="1A1A1A"/>
                <w:sz w:val="16"/>
                <w:szCs w:val="16"/>
              </w:rPr>
              <w:t>ALI 216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Zeng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Q.Y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ang,X.R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Blomquist,G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Development of mitochondrial SSU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-base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oligonucleotide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probes for specific detection of common airborne fungi. Mol. Cell. Probes 17 (6), 281-288 (2003)</w:t>
            </w:r>
          </w:p>
        </w:tc>
      </w:tr>
      <w:tr w:rsidR="00130DF0" w:rsidRPr="00956330" w:rsidTr="00130DF0">
        <w:tblPrEx>
          <w:tblLook w:val="0000"/>
        </w:tblPrEx>
        <w:trPr>
          <w:trHeight w:val="480"/>
        </w:trPr>
        <w:tc>
          <w:tcPr>
            <w:tcW w:w="2937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Euroti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956330">
              <w:rPr>
                <w:rFonts w:ascii="Arial" w:hAnsi="Arial" w:cs="Arial"/>
                <w:i/>
                <w:sz w:val="16"/>
                <w:szCs w:val="16"/>
              </w:rPr>
              <w:t>rubrum</w:t>
            </w:r>
            <w:proofErr w:type="spellEnd"/>
            <w:r w:rsidRPr="0095633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130DF0" w:rsidRPr="00956330" w:rsidRDefault="00130DF0" w:rsidP="00130DF0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hAnsi="Arial" w:cs="Arial"/>
                <w:color w:val="000000"/>
                <w:sz w:val="16"/>
                <w:szCs w:val="16"/>
              </w:rPr>
              <w:t>gb|</w:t>
            </w:r>
            <w:r w:rsidRPr="00956330">
              <w:rPr>
                <w:rFonts w:ascii="Arial" w:hAnsi="Arial" w:cs="Arial"/>
                <w:sz w:val="16"/>
                <w:szCs w:val="16"/>
              </w:rPr>
              <w:t>AF346424.1</w:t>
            </w:r>
          </w:p>
        </w:tc>
        <w:tc>
          <w:tcPr>
            <w:tcW w:w="1439" w:type="dxa"/>
          </w:tcPr>
          <w:p w:rsidR="00130DF0" w:rsidRPr="00956330" w:rsidRDefault="00130DF0" w:rsidP="00130DF0">
            <w:pPr>
              <w:rPr>
                <w:rFonts w:ascii="Arial" w:hAnsi="Arial" w:cs="Arial"/>
                <w:sz w:val="16"/>
                <w:szCs w:val="16"/>
              </w:rPr>
            </w:pPr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CBS 530.65</w:t>
            </w:r>
          </w:p>
        </w:tc>
        <w:tc>
          <w:tcPr>
            <w:tcW w:w="5371" w:type="dxa"/>
          </w:tcPr>
          <w:p w:rsidR="00130DF0" w:rsidRPr="00956330" w:rsidRDefault="00130DF0" w:rsidP="00130D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indemuth</w:t>
            </w:r>
            <w:proofErr w:type="gram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,R</w:t>
            </w:r>
            <w:proofErr w:type="spellEnd"/>
            <w:proofErr w:type="gram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,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Wirtz,N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and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umbsch,H.T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.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Phylogenetic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analysis of nuclear and mitochondrial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rDN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sequences supports the view that 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loculoascomycetes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 xml:space="preserve"> (</w:t>
            </w:r>
            <w:proofErr w:type="spellStart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Ascomycota</w:t>
            </w:r>
            <w:proofErr w:type="spellEnd"/>
            <w:r w:rsidRPr="00956330">
              <w:rPr>
                <w:rFonts w:ascii="Arial" w:eastAsiaTheme="minorEastAsia" w:hAnsi="Arial" w:cs="Arial"/>
                <w:sz w:val="16"/>
                <w:szCs w:val="16"/>
              </w:rPr>
              <w:t>) are not monophyletic. Mycol. Res. 105 (10), 1176-1181 (2001)</w:t>
            </w:r>
          </w:p>
        </w:tc>
      </w:tr>
    </w:tbl>
    <w:p w:rsidR="003656CA" w:rsidRPr="00937A9A" w:rsidRDefault="003656CA" w:rsidP="00AB1F67">
      <w:pPr>
        <w:rPr>
          <w:rFonts w:ascii="Arial" w:hAnsi="Arial" w:cs="Arial"/>
          <w:sz w:val="18"/>
          <w:szCs w:val="18"/>
        </w:rPr>
      </w:pPr>
    </w:p>
    <w:sectPr w:rsidR="003656CA" w:rsidRPr="00937A9A" w:rsidSect="0062424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B1148E"/>
    <w:rsid w:val="00045953"/>
    <w:rsid w:val="0007497F"/>
    <w:rsid w:val="0011423C"/>
    <w:rsid w:val="00117FB9"/>
    <w:rsid w:val="00130DF0"/>
    <w:rsid w:val="001469CD"/>
    <w:rsid w:val="00194361"/>
    <w:rsid w:val="00195612"/>
    <w:rsid w:val="001C6378"/>
    <w:rsid w:val="00283609"/>
    <w:rsid w:val="002F0D46"/>
    <w:rsid w:val="0030696D"/>
    <w:rsid w:val="003656CA"/>
    <w:rsid w:val="00381154"/>
    <w:rsid w:val="00391268"/>
    <w:rsid w:val="003E5935"/>
    <w:rsid w:val="004E318F"/>
    <w:rsid w:val="005151E9"/>
    <w:rsid w:val="00553041"/>
    <w:rsid w:val="005824EC"/>
    <w:rsid w:val="005C3D2E"/>
    <w:rsid w:val="00624247"/>
    <w:rsid w:val="0062734F"/>
    <w:rsid w:val="0065655D"/>
    <w:rsid w:val="00673DF2"/>
    <w:rsid w:val="00710E09"/>
    <w:rsid w:val="00725D03"/>
    <w:rsid w:val="0074274B"/>
    <w:rsid w:val="007512DB"/>
    <w:rsid w:val="00830BF8"/>
    <w:rsid w:val="00844A1E"/>
    <w:rsid w:val="008D7479"/>
    <w:rsid w:val="00937A9A"/>
    <w:rsid w:val="00956330"/>
    <w:rsid w:val="00A04491"/>
    <w:rsid w:val="00A06862"/>
    <w:rsid w:val="00A367D4"/>
    <w:rsid w:val="00A60D26"/>
    <w:rsid w:val="00A666D8"/>
    <w:rsid w:val="00AB1F67"/>
    <w:rsid w:val="00B1148E"/>
    <w:rsid w:val="00B35B96"/>
    <w:rsid w:val="00BC7CB2"/>
    <w:rsid w:val="00BE0C37"/>
    <w:rsid w:val="00C310C9"/>
    <w:rsid w:val="00E2717F"/>
    <w:rsid w:val="00F66FE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8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491"/>
    <w:pPr>
      <w:keepNext/>
      <w:keepLines/>
      <w:spacing w:before="480" w:after="0" w:line="240" w:lineRule="auto"/>
      <w:outlineLvl w:val="0"/>
    </w:pPr>
    <w:rPr>
      <w:rFonts w:ascii="Arial" w:eastAsia="Times New Roman" w:hAnsi="Arial"/>
      <w:b/>
      <w:bCs/>
      <w:color w:val="345A8A"/>
      <w:sz w:val="24"/>
      <w:szCs w:val="32"/>
      <w:lang w:val="pt-BR"/>
    </w:rPr>
  </w:style>
  <w:style w:type="paragraph" w:styleId="Heading2">
    <w:name w:val="heading 2"/>
    <w:basedOn w:val="Normal"/>
    <w:next w:val="Normal"/>
    <w:link w:val="Heading2Char"/>
    <w:qFormat/>
    <w:rsid w:val="00A04491"/>
    <w:pPr>
      <w:keepNext/>
      <w:spacing w:before="120" w:after="120" w:line="240" w:lineRule="auto"/>
      <w:outlineLvl w:val="1"/>
    </w:pPr>
    <w:rPr>
      <w:rFonts w:ascii="Arial" w:eastAsia="Times New Roman" w:hAnsi="Arial"/>
      <w:b/>
      <w:bCs/>
      <w:iCs/>
      <w:sz w:val="20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A04491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0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tulo3">
    <w:name w:val="subtítulo3"/>
    <w:basedOn w:val="Normal"/>
    <w:next w:val="Normal"/>
    <w:qFormat/>
    <w:rsid w:val="00283609"/>
    <w:pPr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szCs w:val="24"/>
      <w:lang w:val="pt-BR" w:eastAsia="pt-BR"/>
    </w:rPr>
  </w:style>
  <w:style w:type="paragraph" w:customStyle="1" w:styleId="Style1">
    <w:name w:val="Style1"/>
    <w:basedOn w:val="Subtitle"/>
    <w:qFormat/>
    <w:rsid w:val="00045953"/>
    <w:rPr>
      <w:sz w:val="4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53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04595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yle2">
    <w:name w:val="Style2"/>
    <w:basedOn w:val="Normal"/>
    <w:qFormat/>
    <w:rsid w:val="00045953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32"/>
      <w:szCs w:val="24"/>
      <w:lang w:val="pt-BR" w:eastAsia="pt-BR"/>
    </w:rPr>
  </w:style>
  <w:style w:type="paragraph" w:customStyle="1" w:styleId="Style3">
    <w:name w:val="Style3"/>
    <w:basedOn w:val="Normal"/>
    <w:qFormat/>
    <w:rsid w:val="00045953"/>
    <w:pPr>
      <w:numPr>
        <w:ilvl w:val="1"/>
      </w:numPr>
      <w:spacing w:after="0" w:line="240" w:lineRule="auto"/>
    </w:pPr>
    <w:rPr>
      <w:rFonts w:asciiTheme="majorHAnsi" w:eastAsiaTheme="minorEastAsia" w:hAnsiTheme="majorHAnsi" w:cstheme="majorBidi"/>
      <w:i/>
      <w:iCs/>
      <w:color w:val="4F81BD" w:themeColor="accent1"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4491"/>
    <w:rPr>
      <w:rFonts w:ascii="Arial" w:eastAsia="Times New Roman" w:hAnsi="Arial" w:cs="Times New Roman"/>
      <w:b/>
      <w:bCs/>
      <w:color w:val="345A8A"/>
      <w:szCs w:val="32"/>
    </w:rPr>
  </w:style>
  <w:style w:type="character" w:customStyle="1" w:styleId="Heading2Char">
    <w:name w:val="Heading 2 Char"/>
    <w:basedOn w:val="DefaultParagraphFont"/>
    <w:link w:val="Heading2"/>
    <w:rsid w:val="00A04491"/>
    <w:rPr>
      <w:rFonts w:ascii="Arial" w:eastAsia="Times New Roman" w:hAnsi="Arial" w:cs="Times New Roman"/>
      <w:b/>
      <w:bCs/>
      <w:iCs/>
      <w:sz w:val="20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A04491"/>
    <w:rPr>
      <w:rFonts w:ascii="Arial" w:eastAsia="Times New Roman" w:hAnsi="Arial" w:cs="Times New Roman"/>
      <w:b/>
      <w:bCs/>
      <w:sz w:val="20"/>
      <w:szCs w:val="26"/>
      <w:lang w:val="en-AU"/>
    </w:rPr>
  </w:style>
  <w:style w:type="paragraph" w:styleId="TableofFigures">
    <w:name w:val="table of figures"/>
    <w:basedOn w:val="Normal"/>
    <w:next w:val="Normal"/>
    <w:uiPriority w:val="99"/>
    <w:rsid w:val="00A04491"/>
    <w:pPr>
      <w:spacing w:after="0" w:line="240" w:lineRule="auto"/>
      <w:jc w:val="both"/>
    </w:pPr>
    <w:rPr>
      <w:rFonts w:ascii="Arial" w:eastAsia="Cambria" w:hAnsi="Arial"/>
      <w:sz w:val="20"/>
      <w:szCs w:val="24"/>
      <w:lang w:val="pt-BR"/>
    </w:rPr>
  </w:style>
  <w:style w:type="table" w:styleId="TableGrid">
    <w:name w:val="Table Grid"/>
    <w:basedOn w:val="TableNormal"/>
    <w:uiPriority w:val="59"/>
    <w:rsid w:val="00AB1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8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491"/>
    <w:pPr>
      <w:keepNext/>
      <w:keepLines/>
      <w:spacing w:before="480" w:after="0" w:line="240" w:lineRule="auto"/>
      <w:outlineLvl w:val="0"/>
    </w:pPr>
    <w:rPr>
      <w:rFonts w:ascii="Arial" w:eastAsia="Times New Roman" w:hAnsi="Arial"/>
      <w:b/>
      <w:bCs/>
      <w:color w:val="345A8A"/>
      <w:sz w:val="24"/>
      <w:szCs w:val="32"/>
      <w:lang w:val="pt-BR"/>
    </w:rPr>
  </w:style>
  <w:style w:type="paragraph" w:styleId="Heading2">
    <w:name w:val="heading 2"/>
    <w:basedOn w:val="Normal"/>
    <w:next w:val="Normal"/>
    <w:link w:val="Heading2Char"/>
    <w:qFormat/>
    <w:rsid w:val="00A04491"/>
    <w:pPr>
      <w:keepNext/>
      <w:spacing w:before="120" w:after="120" w:line="240" w:lineRule="auto"/>
      <w:outlineLvl w:val="1"/>
    </w:pPr>
    <w:rPr>
      <w:rFonts w:ascii="Arial" w:eastAsia="Times New Roman" w:hAnsi="Arial"/>
      <w:b/>
      <w:bCs/>
      <w:iCs/>
      <w:sz w:val="20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A04491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0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tulo3">
    <w:name w:val="subtítulo3"/>
    <w:basedOn w:val="Normal"/>
    <w:next w:val="Normal"/>
    <w:qFormat/>
    <w:rsid w:val="00283609"/>
    <w:pPr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szCs w:val="24"/>
      <w:lang w:val="pt-BR" w:eastAsia="pt-BR"/>
    </w:rPr>
  </w:style>
  <w:style w:type="paragraph" w:customStyle="1" w:styleId="Style1">
    <w:name w:val="Style1"/>
    <w:basedOn w:val="Subtitle"/>
    <w:qFormat/>
    <w:rsid w:val="00045953"/>
    <w:rPr>
      <w:sz w:val="4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53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04595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yle2">
    <w:name w:val="Style2"/>
    <w:basedOn w:val="Normal"/>
    <w:qFormat/>
    <w:rsid w:val="00045953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32"/>
      <w:szCs w:val="24"/>
      <w:lang w:val="pt-BR" w:eastAsia="pt-BR"/>
    </w:rPr>
  </w:style>
  <w:style w:type="paragraph" w:customStyle="1" w:styleId="Style3">
    <w:name w:val="Style3"/>
    <w:basedOn w:val="Normal"/>
    <w:qFormat/>
    <w:rsid w:val="00045953"/>
    <w:pPr>
      <w:numPr>
        <w:ilvl w:val="1"/>
      </w:numPr>
      <w:spacing w:after="0" w:line="240" w:lineRule="auto"/>
    </w:pPr>
    <w:rPr>
      <w:rFonts w:asciiTheme="majorHAnsi" w:eastAsiaTheme="minorEastAsia" w:hAnsiTheme="majorHAnsi" w:cstheme="majorBidi"/>
      <w:i/>
      <w:iCs/>
      <w:color w:val="4F81BD" w:themeColor="accent1"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4491"/>
    <w:rPr>
      <w:rFonts w:ascii="Arial" w:eastAsia="Times New Roman" w:hAnsi="Arial" w:cs="Times New Roman"/>
      <w:b/>
      <w:bCs/>
      <w:color w:val="345A8A"/>
      <w:szCs w:val="32"/>
    </w:rPr>
  </w:style>
  <w:style w:type="character" w:customStyle="1" w:styleId="Heading2Char">
    <w:name w:val="Heading 2 Char"/>
    <w:basedOn w:val="DefaultParagraphFont"/>
    <w:link w:val="Heading2"/>
    <w:rsid w:val="00A04491"/>
    <w:rPr>
      <w:rFonts w:ascii="Arial" w:eastAsia="Times New Roman" w:hAnsi="Arial" w:cs="Times New Roman"/>
      <w:b/>
      <w:bCs/>
      <w:iCs/>
      <w:sz w:val="20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A04491"/>
    <w:rPr>
      <w:rFonts w:ascii="Arial" w:eastAsia="Times New Roman" w:hAnsi="Arial" w:cs="Times New Roman"/>
      <w:b/>
      <w:bCs/>
      <w:sz w:val="20"/>
      <w:szCs w:val="26"/>
      <w:lang w:val="en-AU"/>
    </w:rPr>
  </w:style>
  <w:style w:type="paragraph" w:styleId="TableofFigures">
    <w:name w:val="table of figures"/>
    <w:basedOn w:val="Normal"/>
    <w:next w:val="Normal"/>
    <w:uiPriority w:val="99"/>
    <w:rsid w:val="00A04491"/>
    <w:pPr>
      <w:spacing w:after="0" w:line="240" w:lineRule="auto"/>
      <w:jc w:val="both"/>
    </w:pPr>
    <w:rPr>
      <w:rFonts w:ascii="Arial" w:eastAsia="Cambria" w:hAnsi="Arial"/>
      <w:sz w:val="20"/>
      <w:szCs w:val="24"/>
      <w:lang w:val="pt-BR"/>
    </w:rPr>
  </w:style>
  <w:style w:type="table" w:styleId="TableGrid">
    <w:name w:val="Table Grid"/>
    <w:basedOn w:val="TableNormal"/>
    <w:uiPriority w:val="59"/>
    <w:rsid w:val="00AB1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78</Words>
  <Characters>16409</Characters>
  <Application>Microsoft Office Word</Application>
  <DocSecurity>0</DocSecurity>
  <Lines>136</Lines>
  <Paragraphs>38</Paragraphs>
  <ScaleCrop>false</ScaleCrop>
  <Company/>
  <LinksUpToDate>false</LinksUpToDate>
  <CharactersWithSpaces>19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cia Emy Okida Midorikawa</dc:creator>
  <cp:keywords/>
  <dc:description/>
  <cp:lastModifiedBy>Rob Miller</cp:lastModifiedBy>
  <cp:revision>4</cp:revision>
  <dcterms:created xsi:type="dcterms:W3CDTF">2013-12-18T19:38:00Z</dcterms:created>
  <dcterms:modified xsi:type="dcterms:W3CDTF">2014-03-31T19:27:00Z</dcterms:modified>
</cp:coreProperties>
</file>